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data 3</w:t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:</w:t>
      </w:r>
      <w:r>
        <w:rPr>
          <w:lang w:val="en-US"/>
        </w:rPr>
        <w:t xml:space="preserve"> Peptide data of the proteins significantly different between patient subgroups with and without LVA, UP/RP = unique/ razor peptides, Modifications - CM = Carbamidomethyl, O=Oxidation</w:t>
      </w:r>
    </w:p>
    <w:tbl>
      <w:tblPr>
        <w:tblW w:w="961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1"/>
        <w:gridCol w:w="709"/>
        <w:gridCol w:w="1688"/>
        <w:gridCol w:w="629"/>
        <w:gridCol w:w="3830"/>
        <w:gridCol w:w="1172"/>
        <w:gridCol w:w="807"/>
      </w:tblGrid>
      <w:tr>
        <w:trPr>
          <w:trHeight w:val="94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SP I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Entry name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UP/RP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Peptid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odification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de-DE"/>
              </w:rPr>
              <w:t>Max Refiner Ionscore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PGLYYFTYHASS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0.39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DHVITNMNNNYE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2.15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NLCVNLM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3.60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VTFCDYAYNTFQVTTGGMV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33.34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THQPPAPNSLI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.62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QSVFTVT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.29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VTFCGHT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.63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QC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mplement C1q subcomponent subunit 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NQVNSGGVLL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7.35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147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SP8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spase-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QISAY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.0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GEQVTYTCATYY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3.4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QTTVTCMENGWSPT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] : CM [C7] O [M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1.3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YTCNEGYQLLGEINY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6.2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EGFGIDGPAIA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8.7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PVTAPENG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.4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NMGYEYSE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] : CM [C1] O [M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6.0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STGWIPA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.1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VEISC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 C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4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GWSAQPTCI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.2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TSCVNPPTVQNAYIVS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.0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CDTDGWTNDIPICEVV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 C1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1.6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EYGHSEVVEYYCN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.9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FDHNSNI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9.4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GWIHTVCING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.2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QVQSCGPPPELLNGNV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5.88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DAVCTESGWRPLPSCE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 C1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.6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DVHLVPD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.2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EGDEEMHCSDDGFW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4.7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GYVTADGETSGSITCG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8.59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SYTCEGGF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5.1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DFTWF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2.3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TEILTGSWSDQTYPEGTQAIY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1.8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DIPVFMNA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.4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DNPYIPNGDYSPL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.6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IDVACHPGYAL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.4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ITCIHGVWTQLPQCVAID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 C1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.7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GNVIMV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 O [M7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.85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DVINGSPISQ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7.7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PEISHGVVAHMSDSYQYGEEVTY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1.5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SNLIILEEH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.68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SQESYAHG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.4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DCLSLPSFENAIPMG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3.98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DEITYQ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.4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ESVEFVC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0.6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GEV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.9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SVLCQENYLIQEGEEITC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 C1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2.35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QSIPLCV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9.3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SSPPQCEGLPC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 C1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7.7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SIDIENGFISESQYTYA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2.5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86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FA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SEENETTCYMG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2.3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8WZ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TB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rtactin-binding protein 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ENDLSLTLNLDQ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.0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6ZR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H1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nein heavy chain 12. axonemal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IIL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9.5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SCQGDSGGPHVTEVEGTSFLTGIISWGEECAM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 C3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.3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GSGYVSGWG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3.38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VCSCTEGY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 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.7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CELDVTCNI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 C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2.21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EPAVPFPCG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 C10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.6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9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agulation factor IX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DAFCGGSIVN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6.2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GF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ALVPLVADH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9.8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GF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DVTQTFGI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1.3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GF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ANYVDWIND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1.9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GF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DACQGDSGGPLAC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 C1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6.1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GF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QLSPDLLATLPEPASPG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4.8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047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GF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epatocyte growth factor activato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SSPEVYGADISPNMLCAGYFDC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 C17 C2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1.00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487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SP77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utative heat shock 70 kDa protein 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AGAIAG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.4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GSALFLSHN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.9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NNLL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.1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FSAQTN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.7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ADLSGI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.6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GFTDLF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9.59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APANADFAF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0.39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YYLIASETPG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5.8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96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I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allista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SISGSYVLDQIL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3.8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8IZU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RR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Kin of IRRE-like protein 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EIVH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.3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4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A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atidylcholine-sterol acyltransferas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DKPDVVNWMCY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.4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4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A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atidylcholine-sterol acyltransferas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YIYDHGFPYTDPVGVLYEDGDDTVAT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8.8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4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A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atidylcholine-sterol acyltransferas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ELCGLWQG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6.2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4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A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atidylcholine-sterol acyltransferas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SGLVSNAPGVQI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0.2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4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AT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atidylcholine-sterol acyltransferase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TTTSPWMFPS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.8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14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AM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-selec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EIEYL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5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141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AM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-select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CESSGIWSNPSPICQ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 C1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54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9NR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1C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nnosyl-oligosaccharide 12-alpha-mannosidase I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LPAFNTPTGI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.2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8TAT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IL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ndonuclease 8-like 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NDITQPS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68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96T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NA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icotinamide/nicotinic acid mononucleotide adenylyltransferase 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LCGADV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1.5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96QU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CD15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tocadherin-1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VVESIGA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8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6UXB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I16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eptidase inhibitor 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DEELAAFA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4.45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PWCHTTNSQV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7.27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QSWSSMTPH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.3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TPPPSSGPTYQC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 C1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9.4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AQLPVIEN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.0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SPATHPSEGLEENY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5.55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VTWIEGVM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3.2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SIFTPETN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5.4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FLEPT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.5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SSPAVITD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.59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DYCDVPQCAAPSFDCGKPQVE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 C10 C17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3.2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LDENY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6.08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PDNDPQGPWCYTTDP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1.84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LGAGSIEECAA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0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5.32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PENFPC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3.2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PENYPNAGLTMNY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5] : CM [C15] O [M1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9.6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QSTELCAGHLAGGTDSCQGDSGGPLVCF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 C18 C2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7.1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ELCDI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.9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DYCDILECEEECMHCSGENYDG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 C9 C13 C16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1.00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TTVTGTPCQDWAAQEPH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9.4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EDEEFT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 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7.58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PDGDVGGPWCYTTNP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1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9.63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07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MN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asminoge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ECFITGWGETQGTFGAGL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8.3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79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P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perd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TPLL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.29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79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P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perd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ISCQEIPGQQS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0.56</w:t>
            </w:r>
          </w:p>
        </w:tc>
      </w:tr>
      <w:tr>
        <w:trPr>
          <w:trHeight w:val="30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279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P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perd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CNHPVPQHGGPFCAGDAT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 C1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7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5VZM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RAG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as-related GTP-binding protein 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HSLQINSSLSTYSLVDSVG N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.1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929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MRC1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WI/SNF complex subunit SMARCC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NPQEYLTSTAC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.8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7KZ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T6H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cription elongation factor SPT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LN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4.5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152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TC2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ine palmitoyltransferase 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CVQQLAENT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.44</w:t>
            </w:r>
          </w:p>
        </w:tc>
      </w:tr>
      <w:tr>
        <w:trPr>
          <w:trHeight w:val="675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959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M3L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otein-glutamine gamma-glutamyltransferase 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SVQFDITP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9.5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GIQHAYSENADFSGLTEDNG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00.5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LHIG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.8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TVETPD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3.4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WVDLFV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.4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ALALFVL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9.1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FMLLILE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.1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EDSSSFLID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4.49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QWANPFDP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8.0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GQMESVEAAMS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 [M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4.5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SSINADFAFNLY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.6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55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BG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yroxine-binding globul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SISATYDLGATL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5.41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9UPN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I33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3 ubiquitin-protein ligase TRIM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TSEAPSSSD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2.1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5SRH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T39A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etratricopeptide repeat protein 39A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EVI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0.4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LPEVFL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7.09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ESNSPFPVHPGTAECC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 C17 C1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1.43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PTADLEDVLPLAEDITNILS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6.6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VVSLTEACCAEGADPDCYDT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 C10 C1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0.3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QPQEFPTYVEPTNDEICEAF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8.1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DFASNCCSINSPPLYCDSEIDAE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7 C8 C17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98.7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YANQFMWEYSTNYGQAPLSLLVSY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5.10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AMDVFVCTYFMPAAQLPELPDVELPTN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8] : CM [C8] O [M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7.1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PDATP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0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LEPT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.3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YTFELS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8.39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LSSFID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.45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CDNLS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5.8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LPEHTV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3.5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VCDPGNT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3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6.96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EDCCQ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4 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8.5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LSLLTTLSN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2.24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CSQYAAYG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2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1.64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ESASEDCMA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1 C2 C9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69.77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DFTSLSLVLYSR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7.12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PSGTFEQVSQLV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5.90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QELCADYSENTFTEY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3.80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GECCDVEDSTTCFNA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5 C6 C14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14.2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027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TDB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itamin D-binding protein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YLSMVGSCCTSASPTVCFL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M [C9 C10 C18]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20.38</w:t>
            </w:r>
          </w:p>
        </w:tc>
      </w:tr>
      <w:tr>
        <w:trPr>
          <w:trHeight w:val="450" w:hRule="atLeast"/>
        </w:trPr>
        <w:tc>
          <w:tcPr>
            <w:tcW w:w="78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Q9Y2G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ZFP30</w:t>
            </w:r>
          </w:p>
        </w:tc>
        <w:tc>
          <w:tcPr>
            <w:tcW w:w="168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Zinc finger protein 30 homolo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30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NIAEK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5.51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2">
    <w:name w:val="xl7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8:18:00Z</dcterms:created>
  <dc:creator>Büttner, Petra [HZL]</dc:creator>
  <dc:description/>
  <dc:language>en-US</dc:language>
  <cp:lastModifiedBy>Büttner, Petra [HZL]</cp:lastModifiedBy>
  <dcterms:modified xsi:type="dcterms:W3CDTF">2018-11-20T08:19:00Z</dcterms:modified>
  <cp:revision>3</cp:revision>
  <dc:subject/>
  <dc:title/>
</cp:coreProperties>
</file>